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4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9"/>
        <w:gridCol w:w="1399"/>
        <w:gridCol w:w="7984"/>
        <w:gridCol w:w="1340"/>
      </w:tblGrid>
      <w:tr w:rsidR="005D7F09" w:rsidRPr="005D7F09" w:rsidTr="005D7F09">
        <w:trPr>
          <w:trHeight w:val="240"/>
        </w:trPr>
        <w:tc>
          <w:tcPr>
            <w:tcW w:w="10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C877E0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Supplementa</w:t>
            </w:r>
            <w:r w:rsidRPr="00DA6555">
              <w:rPr>
                <w:rFonts w:ascii="Arial" w:eastAsia="MS PGothic" w:hAnsi="Arial" w:cs="Arial" w:hint="eastAsia"/>
                <w:kern w:val="0"/>
                <w:sz w:val="18"/>
                <w:szCs w:val="18"/>
              </w:rPr>
              <w:t>ry</w:t>
            </w:r>
            <w:r w:rsidR="005D7F09"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Table1A: Downregulated genes by </w:t>
            </w:r>
            <w:proofErr w:type="spellStart"/>
            <w:r w:rsidR="005D7F09"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si</w:t>
            </w:r>
            <w:proofErr w:type="spellEnd"/>
            <w:r w:rsidR="005D7F09"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</w:t>
            </w:r>
            <w:r w:rsidR="005D7F09" w:rsidRPr="005D7F09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MTDH (</w:t>
            </w:r>
            <w:r w:rsidR="005D7F09"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si-</w:t>
            </w:r>
            <w:r w:rsidR="005D7F09" w:rsidRPr="005D7F09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MTDH</w:t>
            </w:r>
            <w:r w:rsidR="005D7F09"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1</w:t>
            </w:r>
            <w:r w:rsidR="005D7F09" w:rsidRPr="005D7F09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)</w:t>
            </w:r>
            <w:r w:rsidR="005D7F09"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in EBC-1 cell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D7F09" w:rsidRPr="005D7F09" w:rsidTr="005D7F09">
        <w:trPr>
          <w:trHeight w:val="570"/>
        </w:trPr>
        <w:tc>
          <w:tcPr>
            <w:tcW w:w="9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kern w:val="0"/>
                <w:sz w:val="18"/>
                <w:szCs w:val="18"/>
              </w:rPr>
              <w:t>Entrez</w:t>
            </w:r>
            <w:proofErr w:type="spellEnd"/>
            <w:r w:rsidRPr="005D7F09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gene ID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7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proofErr w:type="spellStart"/>
            <w:r w:rsidRPr="00274746">
              <w:rPr>
                <w:rFonts w:ascii="Arial" w:eastAsia="MS PGothic" w:hAnsi="Arial" w:cs="Arial"/>
                <w:kern w:val="0"/>
                <w:sz w:val="18"/>
                <w:szCs w:val="18"/>
              </w:rPr>
              <w:t>si</w:t>
            </w:r>
            <w:proofErr w:type="spellEnd"/>
            <w:r w:rsidRPr="00274746">
              <w:rPr>
                <w:rFonts w:ascii="Arial" w:eastAsia="MS PGothic" w:hAnsi="Arial" w:cs="Arial"/>
                <w:kern w:val="0"/>
                <w:sz w:val="18"/>
                <w:szCs w:val="18"/>
              </w:rPr>
              <w:t>-</w:t>
            </w:r>
            <w:r w:rsidRPr="00DA6555">
              <w:rPr>
                <w:rFonts w:ascii="Arial" w:eastAsia="MS PGothic" w:hAnsi="Arial" w:cs="Arial"/>
                <w:i/>
                <w:kern w:val="0"/>
                <w:sz w:val="18"/>
                <w:szCs w:val="18"/>
              </w:rPr>
              <w:t>MTDH</w:t>
            </w:r>
            <w:r w:rsidRPr="00DA6555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5D7F09">
              <w:rPr>
                <w:rFonts w:ascii="Arial" w:eastAsia="MS PGothic" w:hAnsi="Arial" w:cs="Arial"/>
                <w:kern w:val="0"/>
                <w:sz w:val="18"/>
                <w:szCs w:val="18"/>
              </w:rPr>
              <w:t>transfectant</w:t>
            </w:r>
            <w:proofErr w:type="spellEnd"/>
            <w:r w:rsidRPr="005D7F09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  (fold-change)                </w:t>
            </w:r>
          </w:p>
        </w:tc>
      </w:tr>
      <w:tr w:rsidR="005D7F09" w:rsidRPr="005D7F09" w:rsidTr="005D7F09">
        <w:trPr>
          <w:trHeight w:val="360"/>
        </w:trPr>
        <w:tc>
          <w:tcPr>
            <w:tcW w:w="9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70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274746" w:rsidRDefault="00274746" w:rsidP="005D7F09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>THBD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C877E0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MS PGothic" w:hAnsi="Arial" w:cs="Arial" w:hint="eastAsia"/>
                <w:color w:val="000000"/>
                <w:kern w:val="0"/>
                <w:sz w:val="18"/>
                <w:szCs w:val="18"/>
              </w:rPr>
              <w:t>t</w:t>
            </w:r>
            <w:r w:rsidR="005D7F09"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hrombomoduli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-19.37 </w:t>
            </w:r>
          </w:p>
        </w:tc>
      </w:tr>
      <w:tr w:rsidR="005D7F09" w:rsidRPr="005D7F09" w:rsidTr="005D7F09">
        <w:trPr>
          <w:trHeight w:val="225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51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SERPINA5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serpin peptidase inhibitor, clade A (alpha-1 </w:t>
            </w: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antiproteinase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, antitrypsin), member 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-15.49 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88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WISP2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WNT1 inducible signaling pathway protein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-15.45 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9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cyclin-dependent kinase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-15.41 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6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DEFB4A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defensin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, beta 4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-13.57 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10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RAB31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RAB31, member RAS oncogene famil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-12.45 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523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GK1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phosphoglycerate kinase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-11.56 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262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HGDH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phosphoglycerate dehydrogen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-11.32 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408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SRXN1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sulfiredoxin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-10.43 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APLP2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amyloid beta (A4) precursor-like protein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-10.19 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53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LAU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plasminogen activator, </w:t>
            </w: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urokina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-9.77 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8417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MYH16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myosin, heavy chain 16 pseudoge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-9.72 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61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RPN2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ribophorin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I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-9.51 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577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TRIB3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tribbles </w:t>
            </w: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pseudokinase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-9.49 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6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CFB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complement factor 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-9.16 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11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CIT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citron rho-interacting serine/threonine kin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-9.14 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34488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LOC344887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NmrA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like family domain containing 1 pseudoge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-9.11 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62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SAA2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serum amyloid A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-8.95 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86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STC2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stanniocalcin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-8.90 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lastRenderedPageBreak/>
              <w:t>31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HLA-DRA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major histocompatibility complex, class II, DR alph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8.48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SCARB2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scavenger receptor class B, member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8.46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33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HSPA1A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heat shock 70kDa protein 1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8.28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31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HLA-DRB5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major histocompatibility complex, class II, DR beta 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8.22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35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interleukin 1, be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7.96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512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GMPR2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guanosine monophosphate reductase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7.88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31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HLA-DMB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major histocompatibility complex, class II, DM be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7.84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477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NFE2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nuclear factor, erythroid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7.76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803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CCDC6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coiled-coil domain containing 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7.46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3885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RPSAP58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ribosomal protein SA pseudogene 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7.45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921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MTDH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metadheri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7.36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449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MT1B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metallothionein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1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7.24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3885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RPSAP58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ribosomal protein SA pseudogene 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7.22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8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RCAN1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regulator of </w:t>
            </w: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calcineurin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7.18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3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COL13A1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collagen, type XIII, alpha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7.17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61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RPN2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ribophorin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I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7.16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0050599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LUCAT1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lung cancer associated transcript 1 (non-protein coding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7.09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4046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FAM45A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family with sequence similarity 45, member 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7.06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3889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BOLA3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bolA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family member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7.05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2996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PSAT1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phosphoserine aminotransferase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7.03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689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TAP2</w:t>
            </w:r>
          </w:p>
        </w:tc>
        <w:tc>
          <w:tcPr>
            <w:tcW w:w="7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transporter 2, ATP-binding cassette, sub-family B (MDR/TAP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6.83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7F09" w:rsidRPr="005D7F09" w:rsidTr="005D7F09">
        <w:trPr>
          <w:trHeight w:val="240"/>
        </w:trPr>
        <w:tc>
          <w:tcPr>
            <w:tcW w:w="10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</w:p>
          <w:p w:rsidR="005D7F09" w:rsidRPr="005D7F09" w:rsidRDefault="00274746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lastRenderedPageBreak/>
              <w:t>Supplementa</w:t>
            </w:r>
            <w:r w:rsidRPr="00274746">
              <w:rPr>
                <w:rFonts w:ascii="Arial" w:eastAsia="MS PGothic" w:hAnsi="Arial" w:cs="Arial" w:hint="eastAsia"/>
                <w:color w:val="FF0000"/>
                <w:kern w:val="0"/>
                <w:sz w:val="18"/>
                <w:szCs w:val="18"/>
              </w:rPr>
              <w:t>ry</w:t>
            </w:r>
            <w:r w:rsidR="005D7F09"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Table 1B: Downregulated genes by </w:t>
            </w:r>
            <w:proofErr w:type="spellStart"/>
            <w:r w:rsidR="005D7F09"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si</w:t>
            </w:r>
            <w:proofErr w:type="spellEnd"/>
            <w:r w:rsidR="005D7F09"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</w:t>
            </w:r>
            <w:r w:rsidR="005D7F09" w:rsidRPr="005D7F09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MTDH (</w:t>
            </w:r>
            <w:r w:rsidR="005D7F09" w:rsidRPr="00274746">
              <w:rPr>
                <w:rFonts w:ascii="Arial" w:eastAsia="MS PGothic" w:hAnsi="Arial" w:cs="Arial"/>
                <w:iCs/>
                <w:color w:val="FF0000"/>
                <w:kern w:val="0"/>
                <w:sz w:val="18"/>
                <w:szCs w:val="18"/>
              </w:rPr>
              <w:t>si-</w:t>
            </w:r>
            <w:r w:rsidR="005D7F09" w:rsidRPr="005D7F09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MTDH</w:t>
            </w:r>
            <w:r w:rsidR="005D7F09" w:rsidRPr="00274746">
              <w:rPr>
                <w:rFonts w:ascii="Arial" w:eastAsia="MS PGothic" w:hAnsi="Arial" w:cs="Arial"/>
                <w:iCs/>
                <w:color w:val="FF0000"/>
                <w:kern w:val="0"/>
                <w:sz w:val="18"/>
                <w:szCs w:val="18"/>
              </w:rPr>
              <w:t>-2</w:t>
            </w:r>
            <w:r w:rsidR="005D7F09" w:rsidRPr="005D7F09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18"/>
              </w:rPr>
              <w:t>)</w:t>
            </w:r>
            <w:r w:rsidR="005D7F09"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in EBC-1 cell</w:t>
            </w:r>
            <w:r w:rsidRPr="00274746">
              <w:rPr>
                <w:rFonts w:ascii="Arial" w:eastAsia="MS PGothic" w:hAnsi="Arial" w:cs="Arial" w:hint="eastAsia"/>
                <w:color w:val="FF0000"/>
                <w:kern w:val="0"/>
                <w:sz w:val="18"/>
                <w:szCs w:val="18"/>
              </w:rPr>
              <w:t>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D7F09" w:rsidRPr="005D7F09" w:rsidTr="005D7F09">
        <w:trPr>
          <w:trHeight w:val="360"/>
        </w:trPr>
        <w:tc>
          <w:tcPr>
            <w:tcW w:w="9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kern w:val="0"/>
                <w:sz w:val="18"/>
                <w:szCs w:val="18"/>
              </w:rPr>
              <w:lastRenderedPageBreak/>
              <w:t>Entrez</w:t>
            </w:r>
            <w:proofErr w:type="spellEnd"/>
            <w:r w:rsidRPr="005D7F09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gene ID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7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kern w:val="0"/>
                <w:sz w:val="18"/>
                <w:szCs w:val="18"/>
              </w:rPr>
              <w:t>si</w:t>
            </w:r>
            <w:proofErr w:type="spellEnd"/>
            <w:r w:rsidRPr="005D7F09">
              <w:rPr>
                <w:rFonts w:ascii="Arial" w:eastAsia="MS PGothic" w:hAnsi="Arial" w:cs="Arial"/>
                <w:kern w:val="0"/>
                <w:sz w:val="18"/>
                <w:szCs w:val="18"/>
              </w:rPr>
              <w:t>-</w:t>
            </w:r>
            <w:bookmarkStart w:id="0" w:name="_GoBack"/>
            <w:r w:rsidRPr="00DA6555">
              <w:rPr>
                <w:rFonts w:ascii="Arial" w:eastAsia="MS PGothic" w:hAnsi="Arial" w:cs="Arial"/>
                <w:i/>
                <w:kern w:val="0"/>
                <w:sz w:val="18"/>
                <w:szCs w:val="18"/>
              </w:rPr>
              <w:t>MTDH</w:t>
            </w:r>
            <w:r w:rsidRPr="00DA6555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</w:t>
            </w:r>
            <w:bookmarkEnd w:id="0"/>
            <w:proofErr w:type="spellStart"/>
            <w:r w:rsidRPr="005D7F09">
              <w:rPr>
                <w:rFonts w:ascii="Arial" w:eastAsia="MS PGothic" w:hAnsi="Arial" w:cs="Arial"/>
                <w:kern w:val="0"/>
                <w:sz w:val="18"/>
                <w:szCs w:val="18"/>
              </w:rPr>
              <w:t>transfectant</w:t>
            </w:r>
            <w:proofErr w:type="spellEnd"/>
            <w:r w:rsidRPr="005D7F09">
              <w:rPr>
                <w:rFonts w:ascii="Arial" w:eastAsia="MS PGothic" w:hAnsi="Arial" w:cs="Arial"/>
                <w:kern w:val="0"/>
                <w:sz w:val="18"/>
                <w:szCs w:val="18"/>
              </w:rPr>
              <w:t xml:space="preserve">   (fold-change)                </w:t>
            </w:r>
          </w:p>
        </w:tc>
      </w:tr>
      <w:tr w:rsidR="005D7F09" w:rsidRPr="005D7F09" w:rsidTr="005D7F09">
        <w:trPr>
          <w:trHeight w:val="600"/>
        </w:trPr>
        <w:tc>
          <w:tcPr>
            <w:tcW w:w="9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62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S100A2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S100 calcium binding protein A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7.53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6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AKR1C1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aldo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keto reductase family 1, member C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7.49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798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HPS6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Hermansky-Pudlak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syndrome 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7.07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01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RASA4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RAS p21 protein activator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6.34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3403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LOC340335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uncharacterized LOC3403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6.13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6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AKR1C1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aldo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keto reductase family 1, member C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5.90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62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S100A8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S100 calcium binding protein A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5.78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921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MTDH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metadheri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5.57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3757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PNPLA7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patatin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like phospholipase domain containing 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5.57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76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ZNF75A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zinc finger protein 75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5.54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260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ZNF500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zinc finger protein 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5.48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66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SMARCD3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SWI/SNF related, matrix associated, actin dependent regulator of chromatin, subfamily d, member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5.31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260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DAK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dihydroxyacetone kinase 2 homolog (S. cerevisia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5.28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164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ZNF837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zinc finger protein 8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5.16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0028918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GS1-259H13.2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transmembrane protein 225-lik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5.14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797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CLMN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calmin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calponin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like, transmembran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5.13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0050599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LUCAT1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lung cancer associated transcript 1 (non-protein coding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5.08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005072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TMEM44-AS1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TMEM44 antisense RNA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5.07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lastRenderedPageBreak/>
              <w:t>1352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CD109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CD109 molecu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96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32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HPRT1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hypoxanthine </w:t>
            </w: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phosphoribosyltransferase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90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477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NFE2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nuclear factor, erythroid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72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0028918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GS1-259H13.2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transmembrane protein 225-lik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71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428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ATXN3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ataxin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70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006530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PP12719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uncharacterized LOC1006530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69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0050599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LUCAT1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lung cancer associated transcript 1 (non-protein coding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69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566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TMPRSS4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transmembrane protease, serine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66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932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LEMD1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LEM domain containing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63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73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UCN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urocorti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55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908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SPOCD1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SPOC domain containing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52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171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CATSPER2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cation channel, sperm associated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49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576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UVSSA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UV-stimulated scaffold protein 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37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168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LRG1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leucine-rich alpha-2-glycoprotein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36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659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SLPI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secretory leukocyte peptidase inhibito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35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26697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GPR110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G protein-coupled receptor 1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30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35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interleukin 1, be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28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88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NRP1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neuropilin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20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230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CDK19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cyclin-dependent kinase 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17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41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MC1R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melanocortin</w:t>
            </w:r>
            <w:proofErr w:type="spellEnd"/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 1 receptor (alpha melanocyte stimulating hormone receptor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16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87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ABCC3</w:t>
            </w:r>
          </w:p>
        </w:tc>
        <w:tc>
          <w:tcPr>
            <w:tcW w:w="7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ATP-binding cassette, sub-family C (CFTR/MRP), member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12</w:t>
            </w:r>
          </w:p>
        </w:tc>
      </w:tr>
      <w:tr w:rsidR="005D7F09" w:rsidRPr="005D7F09" w:rsidTr="005D7F09">
        <w:trPr>
          <w:trHeight w:val="240"/>
        </w:trPr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195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274746" w:rsidRDefault="005D7F09" w:rsidP="005D7F09">
            <w:pPr>
              <w:widowControl/>
              <w:jc w:val="left"/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274746">
              <w:rPr>
                <w:rFonts w:ascii="Arial" w:eastAsia="MS PGothic" w:hAnsi="Arial" w:cs="Arial"/>
                <w:i/>
                <w:color w:val="000000"/>
                <w:kern w:val="0"/>
                <w:sz w:val="18"/>
                <w:szCs w:val="18"/>
              </w:rPr>
              <w:t>MEGF8</w:t>
            </w:r>
          </w:p>
        </w:tc>
        <w:tc>
          <w:tcPr>
            <w:tcW w:w="7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multiple EGF-like-domains 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F09" w:rsidRPr="005D7F09" w:rsidRDefault="005D7F09" w:rsidP="005D7F09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D7F09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>-4.07</w:t>
            </w:r>
          </w:p>
        </w:tc>
      </w:tr>
    </w:tbl>
    <w:p w:rsidR="00E553A3" w:rsidRDefault="00E553A3"/>
    <w:sectPr w:rsidR="00E553A3" w:rsidSect="005D7F0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F09"/>
    <w:rsid w:val="00274746"/>
    <w:rsid w:val="005D7F09"/>
    <w:rsid w:val="00C877E0"/>
    <w:rsid w:val="00DA6555"/>
    <w:rsid w:val="00E55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72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8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アカウント</dc:creator>
  <cp:lastModifiedBy>k.ko</cp:lastModifiedBy>
  <cp:revision>3</cp:revision>
  <dcterms:created xsi:type="dcterms:W3CDTF">2016-09-23T13:38:00Z</dcterms:created>
  <dcterms:modified xsi:type="dcterms:W3CDTF">2016-09-26T04:22:00Z</dcterms:modified>
</cp:coreProperties>
</file>